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E3399" w14:textId="6385FA7F" w:rsidR="004035D3" w:rsidRPr="00157A6F" w:rsidRDefault="00CC72D8" w:rsidP="00B4273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7A6F">
        <w:rPr>
          <w:rFonts w:ascii="Times New Roman" w:hAnsi="Times New Roman" w:cs="Times New Roman"/>
          <w:b/>
          <w:bCs/>
          <w:sz w:val="20"/>
          <w:szCs w:val="20"/>
        </w:rPr>
        <w:t>Supplement</w:t>
      </w:r>
    </w:p>
    <w:p w14:paraId="23D81DAF" w14:textId="25E7C1B1" w:rsidR="0022465A" w:rsidRPr="00157A6F" w:rsidRDefault="00EF7A65" w:rsidP="00B4273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7A6F"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E30CD4" w:rsidRPr="00157A6F">
        <w:rPr>
          <w:rFonts w:ascii="Times New Roman" w:hAnsi="Times New Roman" w:cs="Times New Roman"/>
          <w:b/>
          <w:bCs/>
          <w:sz w:val="20"/>
          <w:szCs w:val="20"/>
        </w:rPr>
        <w:t>ables</w:t>
      </w:r>
    </w:p>
    <w:p w14:paraId="30C5590D" w14:textId="1BE251C9" w:rsidR="00BF4F66" w:rsidRPr="003736A1" w:rsidRDefault="00BF4F66" w:rsidP="00BF4F66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upplentary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 w:rsidRPr="003736A1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r w:rsidRPr="003736A1">
        <w:rPr>
          <w:rFonts w:ascii="Times New Roman" w:hAnsi="Times New Roman" w:cs="Times New Roman"/>
          <w:sz w:val="20"/>
          <w:szCs w:val="20"/>
        </w:rPr>
        <w:t>Comparison of baseline characteristics and echocardiographic parameters at baseline and at discharge between the extended follow-up cohort and the remaining study population</w:t>
      </w:r>
    </w:p>
    <w:tbl>
      <w:tblPr>
        <w:tblStyle w:val="Listentabelle3Akzent3"/>
        <w:tblW w:w="0" w:type="auto"/>
        <w:tblLook w:val="04A0" w:firstRow="1" w:lastRow="0" w:firstColumn="1" w:lastColumn="0" w:noHBand="0" w:noVBand="1"/>
      </w:tblPr>
      <w:tblGrid>
        <w:gridCol w:w="3044"/>
        <w:gridCol w:w="2048"/>
        <w:gridCol w:w="2775"/>
        <w:gridCol w:w="1195"/>
      </w:tblGrid>
      <w:tr w:rsidR="00BF4F66" w:rsidRPr="003736A1" w14:paraId="17FE9CC0" w14:textId="77777777" w:rsidTr="00782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</w:tcPr>
          <w:p w14:paraId="1DF62815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77BD" w14:textId="77777777" w:rsidR="00BF4F66" w:rsidRPr="003736A1" w:rsidRDefault="00BF4F66" w:rsidP="00782B7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Follow-</w:t>
            </w: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up</w:t>
            </w:r>
            <w:proofErr w:type="spellEnd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cohort</w:t>
            </w:r>
            <w:proofErr w:type="spellEnd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 </w:t>
            </w:r>
          </w:p>
          <w:p w14:paraId="673A336C" w14:textId="77777777" w:rsidR="00BF4F66" w:rsidRPr="003736A1" w:rsidRDefault="00BF4F66" w:rsidP="00782B7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(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A50E" w14:textId="77777777" w:rsidR="00BF4F66" w:rsidRPr="003736A1" w:rsidRDefault="00BF4F66" w:rsidP="00782B7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Remaining</w:t>
            </w:r>
            <w:proofErr w:type="spellEnd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study</w:t>
            </w:r>
            <w:proofErr w:type="spellEnd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population</w:t>
            </w:r>
            <w:proofErr w:type="spellEnd"/>
          </w:p>
          <w:p w14:paraId="586FD65D" w14:textId="77777777" w:rsidR="00BF4F66" w:rsidRPr="003736A1" w:rsidRDefault="00BF4F66" w:rsidP="00782B7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(n=1769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nil"/>
            </w:tcBorders>
          </w:tcPr>
          <w:p w14:paraId="557F842D" w14:textId="77777777" w:rsidR="00BF4F66" w:rsidRPr="003736A1" w:rsidRDefault="00BF4F66" w:rsidP="00782B7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p-</w:t>
            </w:r>
            <w:proofErr w:type="spellStart"/>
            <w:r w:rsidRPr="003736A1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BF4F66" w:rsidRPr="003736A1" w14:paraId="7BDEBFC3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C9C9C9" w:themeFill="accent3" w:themeFillTint="99"/>
          </w:tcPr>
          <w:p w14:paraId="1DD02288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aseline </w:t>
            </w:r>
            <w:proofErr w:type="spellStart"/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54C97866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501CB559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C9C9C9" w:themeFill="accent3" w:themeFillTint="99"/>
          </w:tcPr>
          <w:p w14:paraId="7865FE6E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F4F66" w:rsidRPr="003736A1" w14:paraId="40E31832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B6F9B25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,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A54B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79.0 [73.3; 8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19B1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81.0 [77.0;8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07876C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BF4F66" w:rsidRPr="003736A1" w14:paraId="3838BE52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240776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16C6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27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B320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53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399C95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90</w:t>
            </w:r>
          </w:p>
        </w:tc>
      </w:tr>
      <w:tr w:rsidR="00BF4F66" w:rsidRPr="003736A1" w14:paraId="6D3C4EFD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EA207C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TS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26EF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3.9 [3.1;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A29F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7.6 [4.9; 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9A9B15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BF4F66" w:rsidRPr="003736A1" w14:paraId="1378DEB9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AF425C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A668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52 (9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953B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75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CEF423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50</w:t>
            </w:r>
          </w:p>
        </w:tc>
      </w:tr>
      <w:tr w:rsidR="00BF4F66" w:rsidRPr="003736A1" w14:paraId="41E6D12C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F052A5D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EC62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24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20B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12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4F5118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53</w:t>
            </w:r>
          </w:p>
        </w:tc>
      </w:tr>
      <w:tr w:rsidR="00BF4F66" w:rsidRPr="003736A1" w14:paraId="61C5C26E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F35B73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3C24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25 (4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2A75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22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81D498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70</w:t>
            </w:r>
          </w:p>
        </w:tc>
      </w:tr>
      <w:tr w:rsidR="00BF4F66" w:rsidRPr="003736A1" w14:paraId="4582E65E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C0CF7F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otid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3DA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4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666B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2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14F18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57</w:t>
            </w:r>
          </w:p>
        </w:tc>
      </w:tr>
      <w:tr w:rsidR="00BF4F66" w:rsidRPr="003736A1" w14:paraId="0CE4ABB9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CC7692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pheral arteri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9163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5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4E59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240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9D5577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BF4F66" w:rsidRPr="003736A1" w14:paraId="0067DE18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9C847E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96A8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9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B6C5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75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FB9AA0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31</w:t>
            </w:r>
          </w:p>
        </w:tc>
      </w:tr>
      <w:tr w:rsidR="00BF4F66" w:rsidRPr="003736A1" w14:paraId="7D26F14B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BBFFCC3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evious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8799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0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011A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7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8A1A7C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74</w:t>
            </w:r>
          </w:p>
        </w:tc>
      </w:tr>
      <w:tr w:rsidR="00BF4F66" w:rsidRPr="003736A1" w14:paraId="44D4169C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A03B9F7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0BF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9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4817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595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E48520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63</w:t>
            </w:r>
          </w:p>
        </w:tc>
      </w:tr>
      <w:tr w:rsidR="00BF4F66" w:rsidRPr="003736A1" w14:paraId="4DD6A409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7742D6D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renal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5E66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6AEA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6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735026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BF4F66" w:rsidRPr="003736A1" w14:paraId="633A7E5A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5FCC21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YHA class III/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E62D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34 (6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4488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434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A6FCBC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4F66" w:rsidRPr="003736A1" w14:paraId="38A3B8C1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C9C9C9" w:themeFill="accent3" w:themeFillTint="99"/>
          </w:tcPr>
          <w:p w14:paraId="560E3C87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Echocardiographic parameter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C9C9C9" w:themeFill="accent3" w:themeFillTint="99"/>
            <w:vAlign w:val="center"/>
          </w:tcPr>
          <w:p w14:paraId="7B34EE37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F4F66" w:rsidRPr="003736A1" w14:paraId="12765950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BF398DB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F41B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  <w:p w14:paraId="5610950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52.7;6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6351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14:paraId="09190D98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46.0; 6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2B3AAA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F4F66" w:rsidRPr="003736A1" w14:paraId="0CBF3C68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4D0576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OA, cm²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0EF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7E145E55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 [0.5;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D717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6D0F8311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 [0.5;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240ACE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F4F66" w:rsidRPr="003736A1" w14:paraId="0966DB7C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F7D24C5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ean</w:t>
            </w:r>
            <w:proofErr w:type="spellEnd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5BE1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43.0 </w:t>
            </w:r>
          </w:p>
          <w:p w14:paraId="38E99710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35.8;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0FDC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</w:p>
          <w:p w14:paraId="7E4E5CF6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34.0; 5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5134E4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BF4F66" w:rsidRPr="003736A1" w14:paraId="6D2D9001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FED08E" w14:textId="77777777" w:rsidR="00BF4F66" w:rsidRPr="003736A1" w:rsidDel="00C01946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max, mmH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AD61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70.0 </w:t>
            </w:r>
          </w:p>
          <w:p w14:paraId="6F6F3B40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56.9; 8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FE5D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  <w:p w14:paraId="6D6AEFDA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 [55.8;8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A8075A2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BF4F66" w:rsidRPr="003736A1" w14:paraId="12F9945B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FA737F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 moderate 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8FCD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0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7BF3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309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89CFE7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BF4F66" w:rsidRPr="003736A1" w14:paraId="3E3974C3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C9C9C9" w:themeFill="accent3" w:themeFillTint="99"/>
          </w:tcPr>
          <w:p w14:paraId="0BBD2CD2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Echocardiographic parameters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C9C9C9" w:themeFill="accent3" w:themeFillTint="99"/>
            <w:vAlign w:val="center"/>
          </w:tcPr>
          <w:p w14:paraId="736D2BE2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F66" w:rsidRPr="003736A1" w14:paraId="656C45B9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4139D4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3D74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60.0 </w:t>
            </w:r>
          </w:p>
          <w:p w14:paraId="5CC650E6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54.0; 6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6584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60.0 </w:t>
            </w:r>
          </w:p>
          <w:p w14:paraId="72B54A3F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50.0; 6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EE562A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BF4F66" w:rsidRPr="003736A1" w14:paraId="3BE83B9A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BBBA74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OA, cm²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AB5E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  <w:p w14:paraId="4B76E39B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1.5;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7C77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  <w:p w14:paraId="32E19BD3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1.4;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23C925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F4F66" w:rsidRPr="003736A1" w14:paraId="7DA74A37" w14:textId="77777777" w:rsidTr="00782B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7434E66" w14:textId="77777777" w:rsidR="00BF4F66" w:rsidRPr="003736A1" w:rsidDel="00C01946" w:rsidRDefault="00BF4F66" w:rsidP="00782B7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ean</w:t>
            </w:r>
            <w:proofErr w:type="spellEnd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7586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076060B0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5.9; 1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EC99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  <w:p w14:paraId="55A666F3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6.2; 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C8490C" w14:textId="77777777" w:rsidR="00BF4F66" w:rsidRPr="003736A1" w:rsidRDefault="00BF4F66" w:rsidP="00782B7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BF4F66" w:rsidRPr="003736A1" w14:paraId="2A501ED1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D71FBC" w14:textId="77777777" w:rsidR="00BF4F66" w:rsidRPr="003736A1" w:rsidRDefault="00BF4F66" w:rsidP="00782B7D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max, mmH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3D98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5.90</w:t>
            </w:r>
          </w:p>
          <w:p w14:paraId="26ECE94E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11.0; 2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D31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</w:p>
          <w:p w14:paraId="63CFC20E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[12.0; 2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548A73" w14:textId="77777777" w:rsidR="00BF4F66" w:rsidRPr="003736A1" w:rsidRDefault="00BF4F66" w:rsidP="00782B7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BF4F66" w:rsidRPr="003736A1" w14:paraId="41A2F83F" w14:textId="77777777" w:rsidTr="00782B7D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5EBB04E0" w14:textId="77777777" w:rsidR="00BF4F66" w:rsidRPr="003736A1" w:rsidRDefault="00BF4F66" w:rsidP="00782B7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 moderate 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B6F41E" w14:textId="77777777" w:rsidR="00BF4F66" w:rsidRPr="003736A1" w:rsidRDefault="00BF4F66" w:rsidP="0078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C00E92" w14:textId="77777777" w:rsidR="00BF4F66" w:rsidRPr="003736A1" w:rsidRDefault="00BF4F66" w:rsidP="0078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109 (5.6%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2FBD18D" w14:textId="77777777" w:rsidR="00BF4F66" w:rsidRPr="003736A1" w:rsidRDefault="00BF4F66" w:rsidP="0078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BF4F66" w:rsidRPr="003736A1" w14:paraId="1F82599A" w14:textId="77777777" w:rsidTr="0078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241A63A0" w14:textId="77777777" w:rsidR="00BF4F66" w:rsidRPr="003736A1" w:rsidRDefault="00BF4F66" w:rsidP="00782B7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Values are n (%), mean ± standard deviation or median [interquartile range] </w:t>
            </w:r>
          </w:p>
          <w:p w14:paraId="236CC9B1" w14:textId="77777777" w:rsidR="00BF4F66" w:rsidRPr="003736A1" w:rsidRDefault="00BF4F66" w:rsidP="00782B7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, aortic regurgitation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; EOA, effective orifice area; LVEF, left ventricular ejection fraction; 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YHA New York Heart Association; 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max,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eak transvalvular pressure gradient; </w:t>
            </w:r>
            <w:proofErr w:type="spellStart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mean</w:t>
            </w:r>
            <w:proofErr w:type="spellEnd"/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, mean transvalvular pressure gradient; </w:t>
            </w:r>
            <w:r w:rsidRPr="003736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S Score, Society of Thoracic Surgeons Score</w:t>
            </w:r>
          </w:p>
        </w:tc>
      </w:tr>
    </w:tbl>
    <w:p w14:paraId="66B43BAA" w14:textId="77777777" w:rsidR="00BF4F66" w:rsidRPr="003736A1" w:rsidRDefault="00BF4F66" w:rsidP="00BF4F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DF4431" w14:textId="21CF48C1" w:rsidR="0022465A" w:rsidRPr="00BF4F66" w:rsidRDefault="00BF4F66" w:rsidP="00BF4F6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36A1"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6B4B27" w:rsidRPr="00157A6F">
        <w:rPr>
          <w:rFonts w:ascii="Times New Roman" w:hAnsi="Times New Roman" w:cs="Times New Roman"/>
          <w:b/>
          <w:bCs/>
          <w:sz w:val="20"/>
          <w:szCs w:val="20"/>
        </w:rPr>
        <w:t>upplementary t</w:t>
      </w:r>
      <w:r w:rsidR="008C3BCC" w:rsidRPr="00157A6F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E30CD4" w:rsidRPr="00157A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30CD4" w:rsidRPr="00157A6F">
        <w:rPr>
          <w:rFonts w:ascii="Times New Roman" w:hAnsi="Times New Roman" w:cs="Times New Roman"/>
          <w:sz w:val="20"/>
          <w:szCs w:val="20"/>
        </w:rPr>
        <w:t xml:space="preserve"> – Echocardiographic parameters over time of the total </w:t>
      </w:r>
      <w:r w:rsidR="008C713C" w:rsidRPr="00157A6F">
        <w:rPr>
          <w:rFonts w:ascii="Times New Roman" w:hAnsi="Times New Roman" w:cs="Times New Roman"/>
          <w:sz w:val="20"/>
          <w:szCs w:val="20"/>
        </w:rPr>
        <w:t xml:space="preserve">study </w:t>
      </w:r>
      <w:r w:rsidR="00E30CD4" w:rsidRPr="00157A6F">
        <w:rPr>
          <w:rFonts w:ascii="Times New Roman" w:hAnsi="Times New Roman" w:cs="Times New Roman"/>
          <w:sz w:val="20"/>
          <w:szCs w:val="20"/>
        </w:rPr>
        <w:t>population</w:t>
      </w:r>
    </w:p>
    <w:tbl>
      <w:tblPr>
        <w:tblStyle w:val="Listentabelle3Akzent3"/>
        <w:tblpPr w:leftFromText="142" w:rightFromText="142" w:vertAnchor="text" w:horzAnchor="margin" w:tblpY="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1102"/>
        <w:gridCol w:w="1102"/>
        <w:gridCol w:w="1102"/>
        <w:gridCol w:w="1102"/>
        <w:gridCol w:w="1102"/>
        <w:gridCol w:w="1102"/>
        <w:gridCol w:w="1102"/>
        <w:gridCol w:w="1102"/>
        <w:gridCol w:w="1102"/>
      </w:tblGrid>
      <w:tr w:rsidR="00CC72D8" w:rsidRPr="00157A6F" w14:paraId="0E539087" w14:textId="77777777" w:rsidTr="00BC4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2" w:type="dxa"/>
            <w:tcBorders>
              <w:top w:val="single" w:sz="4" w:space="0" w:color="A5A5A5" w:themeColor="accent3"/>
            </w:tcBorders>
          </w:tcPr>
          <w:p w14:paraId="7F8F9467" w14:textId="77777777" w:rsidR="00CC72D8" w:rsidRPr="00157A6F" w:rsidRDefault="00CC72D8" w:rsidP="002246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423D42AE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year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4333F270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3AE89BBD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08AB6E77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33B985AD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6F4A0B65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06A421D3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years</w:t>
            </w:r>
          </w:p>
        </w:tc>
        <w:tc>
          <w:tcPr>
            <w:tcW w:w="1102" w:type="dxa"/>
            <w:tcBorders>
              <w:top w:val="single" w:sz="4" w:space="0" w:color="A5A5A5" w:themeColor="accent3"/>
              <w:bottom w:val="nil"/>
            </w:tcBorders>
          </w:tcPr>
          <w:p w14:paraId="61B24024" w14:textId="77777777" w:rsidR="00CC72D8" w:rsidRPr="00157A6F" w:rsidRDefault="00CC72D8" w:rsidP="00224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years</w:t>
            </w:r>
          </w:p>
        </w:tc>
      </w:tr>
      <w:tr w:rsidR="00CC72D8" w:rsidRPr="00157A6F" w14:paraId="03486704" w14:textId="77777777" w:rsidTr="00BC4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6DC50A7" w14:textId="37A2D658" w:rsidR="00CC72D8" w:rsidRPr="00157A6F" w:rsidRDefault="00BE2192" w:rsidP="002246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r w:rsidR="00CC72D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l population (n=1825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D0EE6B1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4EDD6" w14:textId="675FD17A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92</w:t>
            </w:r>
            <w:r w:rsidR="00E22634" w:rsidRPr="00157A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B152D44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673BA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35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942813C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4AC65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18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C36711C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E37E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9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3D2A47A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CD22F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3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8182433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18B2D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 1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4B4FE3C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A292D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00F0942" w14:textId="77777777" w:rsidR="005C4E6E" w:rsidRPr="00157A6F" w:rsidRDefault="005C4E6E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FDC05" w14:textId="0A94FF93" w:rsidR="00CC72D8" w:rsidRPr="00157A6F" w:rsidRDefault="005C4E6E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CC72D8" w:rsidRPr="00157A6F" w14:paraId="376E32B0" w14:textId="77777777" w:rsidTr="00BC4A8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</w:tcPr>
          <w:p w14:paraId="464B5880" w14:textId="77777777" w:rsidR="00CC72D8" w:rsidRPr="00157A6F" w:rsidRDefault="00CC72D8" w:rsidP="00BC4A8B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, %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38F0BF1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  <w:p w14:paraId="009385AC" w14:textId="77777777" w:rsid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1.0;</w:t>
            </w:r>
          </w:p>
          <w:p w14:paraId="2F1D480C" w14:textId="70E44763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5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161D2FF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14:paraId="4F030A7D" w14:textId="77777777" w:rsid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0.0;</w:t>
            </w:r>
          </w:p>
          <w:p w14:paraId="198292EC" w14:textId="46DE08C3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4.3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14B27A6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  <w:p w14:paraId="69D6721F" w14:textId="0ACB2F84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9.0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1.3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2E4F563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  <w:p w14:paraId="0D299A5C" w14:textId="35C2C825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6.0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0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0137A5D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  <w:p w14:paraId="71A5B6BB" w14:textId="64BD92F6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9.0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7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D60051D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  <w:p w14:paraId="103F6492" w14:textId="5909BEC3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8.3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3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B01DE19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  <w:p w14:paraId="713E11C9" w14:textId="14273B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27.8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3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53D39DD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  <w:p w14:paraId="1664E33C" w14:textId="10B8A3A6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9.0;</w:t>
            </w:r>
            <w:r w:rsidR="00BC4A8B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5.5]</w:t>
            </w:r>
          </w:p>
        </w:tc>
      </w:tr>
      <w:tr w:rsidR="00CC72D8" w:rsidRPr="00157A6F" w14:paraId="242ABD11" w14:textId="77777777" w:rsidTr="00BC4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</w:tcPr>
          <w:p w14:paraId="199B6521" w14:textId="021EDC8D" w:rsidR="00CC72D8" w:rsidRPr="00157A6F" w:rsidRDefault="00BC4A8B" w:rsidP="00BC4A8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OA</w:t>
            </w:r>
            <w:r w:rsidR="00CC72D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cm²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98358A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3EEC4127" w14:textId="42B63B98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5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.1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88C4A37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0907D9AE" w14:textId="64191C6B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4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D36967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023649AB" w14:textId="32642BC9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3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7B4C5B6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6D11D7D8" w14:textId="47F07B9C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1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0926CA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6C5E63BB" w14:textId="6FC2F559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4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7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C24F7D0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3143E292" w14:textId="254B43D5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2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457C63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065B26C3" w14:textId="538906BC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5</w:t>
            </w:r>
            <w:proofErr w:type="gramStart"/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C0558" w:rsidRPr="00157A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gram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1EABBF6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5539C440" w14:textId="5375F674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8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]</w:t>
            </w:r>
          </w:p>
        </w:tc>
      </w:tr>
      <w:tr w:rsidR="00CC72D8" w:rsidRPr="00157A6F" w14:paraId="28A71298" w14:textId="77777777" w:rsidTr="00BC4A8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</w:tcPr>
          <w:p w14:paraId="16A40BA5" w14:textId="56F7BA26" w:rsidR="00CC72D8" w:rsidRPr="00157A6F" w:rsidRDefault="00BC4A8B" w:rsidP="00BC4A8B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ean</w:t>
            </w:r>
            <w:proofErr w:type="spellEnd"/>
            <w:r w:rsidR="00CC72D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E5F83F2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2155ADF0" w14:textId="6F7CA331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EFE8D8D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3689515C" w14:textId="1B8D93F3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5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3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D030911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087FB86E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0; 1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6D312FA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0A8BD172" w14:textId="2171A294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7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3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0EEC6FA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53542003" w14:textId="1F76BE51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D5CFFF6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53D45748" w14:textId="296FE5E5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0.5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42559F9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77F95FC0" w14:textId="44D34C12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4DB2EBA" w14:textId="77777777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579C77A6" w14:textId="791A2C1F" w:rsidR="00CC72D8" w:rsidRPr="00157A6F" w:rsidRDefault="00CC72D8" w:rsidP="00BC4A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8.0;</w:t>
            </w:r>
            <w:r w:rsid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8.0]</w:t>
            </w:r>
          </w:p>
        </w:tc>
      </w:tr>
      <w:tr w:rsidR="00CC72D8" w:rsidRPr="00157A6F" w14:paraId="545249A5" w14:textId="77777777" w:rsidTr="00BC4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</w:tcPr>
          <w:p w14:paraId="2C810B4A" w14:textId="226B8C9D" w:rsidR="00CC72D8" w:rsidRPr="00157A6F" w:rsidRDefault="00BC4A8B" w:rsidP="00BC4A8B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ax</w:t>
            </w:r>
            <w:r w:rsidR="00CC72D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D9AE6F4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4A4D8C91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2.0;</w:t>
            </w:r>
          </w:p>
          <w:p w14:paraId="594EF4FE" w14:textId="7C1B9C71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2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519AA5C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24FB3D36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2.0;</w:t>
            </w:r>
          </w:p>
          <w:p w14:paraId="73257B6C" w14:textId="13EEA1A6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3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FFCC69B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  <w:p w14:paraId="35439C88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1.0;</w:t>
            </w:r>
          </w:p>
          <w:p w14:paraId="2DB33987" w14:textId="43D3F3FA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2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FB2BD12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2060FCEE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2.0;</w:t>
            </w:r>
          </w:p>
          <w:p w14:paraId="48D62E04" w14:textId="71CB53F6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3.5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BB02A57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7CD42639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1.0;</w:t>
            </w:r>
          </w:p>
          <w:p w14:paraId="2F70223B" w14:textId="44BC09E3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1.0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2D64876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br/>
              <w:t>[10.3;</w:t>
            </w:r>
          </w:p>
          <w:p w14:paraId="0F6EF919" w14:textId="7DD8D7A8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9.1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F56EC34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1F048D67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1.0;</w:t>
            </w:r>
          </w:p>
          <w:p w14:paraId="6DC3945F" w14:textId="71A6973A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1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31FE5F8" w14:textId="77777777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  <w:p w14:paraId="0BC5EA5E" w14:textId="77777777" w:rsid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5.5;</w:t>
            </w:r>
          </w:p>
          <w:p w14:paraId="3DD94C56" w14:textId="0CB1603E" w:rsidR="00CC72D8" w:rsidRPr="00157A6F" w:rsidRDefault="00CC72D8" w:rsidP="00BC4A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2.0]</w:t>
            </w:r>
          </w:p>
        </w:tc>
      </w:tr>
      <w:tr w:rsidR="00CC72D8" w:rsidRPr="00157A6F" w14:paraId="2CD30A65" w14:textId="77777777" w:rsidTr="007E409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1247D752" w14:textId="4369B759" w:rsidR="00CC72D8" w:rsidRPr="00157A6F" w:rsidRDefault="00C84F41" w:rsidP="00BC4A8B">
            <w:pPr>
              <w:tabs>
                <w:tab w:val="left" w:pos="2410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m</w:t>
            </w:r>
            <w:r w:rsidR="00CC72D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derat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 AR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38FEF89E" w14:textId="15055062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4F41" w:rsidRPr="00157A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4F41" w:rsidRPr="00157A6F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24C96D1F" w14:textId="5DCC592D" w:rsidR="00CC72D8" w:rsidRPr="00157A6F" w:rsidRDefault="00C84F41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CC72D8" w:rsidRPr="00157A6F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4B4C8EB5" w14:textId="3738B1AF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4 (7.9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267F2BA8" w14:textId="7CC546C3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 (10.1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3F5321FA" w14:textId="48F51221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4(10.8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2CDC0D8B" w14:textId="3BCD2AF0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539EE344" w14:textId="6FC38B8A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tcBorders>
              <w:top w:val="nil"/>
              <w:bottom w:val="single" w:sz="4" w:space="0" w:color="A5A5A5" w:themeColor="accent3"/>
            </w:tcBorders>
          </w:tcPr>
          <w:p w14:paraId="38443C88" w14:textId="4DE07B1B" w:rsidR="00CC72D8" w:rsidRPr="00157A6F" w:rsidRDefault="00CC72D8" w:rsidP="00BC4A8B">
            <w:pPr>
              <w:tabs>
                <w:tab w:val="left" w:pos="24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="00C84F41" w:rsidRPr="00157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3C37" w:rsidRPr="00157A6F" w14:paraId="264AE7A2" w14:textId="77777777" w:rsidTr="007E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9"/>
            <w:tcBorders>
              <w:right w:val="single" w:sz="4" w:space="0" w:color="auto"/>
            </w:tcBorders>
          </w:tcPr>
          <w:p w14:paraId="67923A0A" w14:textId="77777777" w:rsidR="00073C37" w:rsidRPr="00157A6F" w:rsidRDefault="00073C37" w:rsidP="00D6558B">
            <w:pPr>
              <w:pBdr>
                <w:right w:val="single" w:sz="4" w:space="4" w:color="A5A5A5" w:themeColor="accent3"/>
              </w:pBd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Values are n (%), mean ± standard deviation or median [interquartile range] </w:t>
            </w:r>
          </w:p>
          <w:p w14:paraId="0B67C05A" w14:textId="4C377580" w:rsidR="00073C37" w:rsidRPr="00157A6F" w:rsidRDefault="00DE6453" w:rsidP="00D6558B">
            <w:pPr>
              <w:pBdr>
                <w:right w:val="single" w:sz="4" w:space="4" w:color="A5A5A5" w:themeColor="accent3"/>
              </w:pBdr>
              <w:tabs>
                <w:tab w:val="left" w:pos="24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R, aortic regurgitation</w:t>
            </w:r>
            <w:r w:rsidR="00D6558B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EOA,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Effective orifice area; </w:t>
            </w:r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VEF, left ventricular ejection fraction;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mean</w:t>
            </w:r>
            <w:proofErr w:type="spellEnd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 mean transvalvular pressure gradient; Pmax,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eak transvalvular pressure gradient</w:t>
            </w:r>
          </w:p>
        </w:tc>
      </w:tr>
    </w:tbl>
    <w:p w14:paraId="22A4E867" w14:textId="77777777" w:rsidR="00CC72D8" w:rsidRPr="00157A6F" w:rsidRDefault="00CC72D8" w:rsidP="00B4273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B7473E3" w14:textId="72BDFDC8" w:rsidR="00CC72D8" w:rsidRPr="00157A6F" w:rsidRDefault="006B4B27" w:rsidP="00B4273D">
      <w:pPr>
        <w:jc w:val="both"/>
        <w:rPr>
          <w:rFonts w:ascii="Times New Roman" w:hAnsi="Times New Roman" w:cs="Times New Roman"/>
          <w:sz w:val="20"/>
          <w:szCs w:val="20"/>
        </w:rPr>
      </w:pPr>
      <w:r w:rsidRPr="00157A6F"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CC72D8" w:rsidRPr="00157A6F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BF4F6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F1358" w:rsidRPr="00157A6F">
        <w:rPr>
          <w:rFonts w:ascii="Times New Roman" w:hAnsi="Times New Roman" w:cs="Times New Roman"/>
          <w:sz w:val="20"/>
          <w:szCs w:val="20"/>
        </w:rPr>
        <w:t xml:space="preserve"> </w:t>
      </w:r>
      <w:r w:rsidR="00CC72D8" w:rsidRPr="00157A6F">
        <w:rPr>
          <w:rFonts w:ascii="Times New Roman" w:hAnsi="Times New Roman" w:cs="Times New Roman"/>
          <w:sz w:val="20"/>
          <w:szCs w:val="20"/>
        </w:rPr>
        <w:t>–</w:t>
      </w:r>
      <w:r w:rsidR="00E30CD4" w:rsidRPr="00157A6F">
        <w:rPr>
          <w:rFonts w:ascii="Times New Roman" w:hAnsi="Times New Roman" w:cs="Times New Roman"/>
          <w:sz w:val="20"/>
          <w:szCs w:val="20"/>
        </w:rPr>
        <w:t xml:space="preserve"> Echocardiographic parameters over time of the follow-up population</w:t>
      </w:r>
    </w:p>
    <w:tbl>
      <w:tblPr>
        <w:tblStyle w:val="Listentabelle3Akzent3"/>
        <w:tblpPr w:leftFromText="141" w:rightFromText="141" w:vertAnchor="text" w:horzAnchor="margin" w:tblpY="224"/>
        <w:tblW w:w="9918" w:type="dxa"/>
        <w:tblLayout w:type="fixed"/>
        <w:tblLook w:val="04A0" w:firstRow="1" w:lastRow="0" w:firstColumn="1" w:lastColumn="0" w:noHBand="0" w:noVBand="1"/>
      </w:tblPr>
      <w:tblGrid>
        <w:gridCol w:w="1102"/>
        <w:gridCol w:w="1102"/>
        <w:gridCol w:w="1102"/>
        <w:gridCol w:w="1102"/>
        <w:gridCol w:w="1102"/>
        <w:gridCol w:w="1102"/>
        <w:gridCol w:w="1102"/>
        <w:gridCol w:w="1102"/>
        <w:gridCol w:w="1102"/>
      </w:tblGrid>
      <w:tr w:rsidR="00CC72D8" w:rsidRPr="00157A6F" w14:paraId="3BE43A80" w14:textId="77777777" w:rsidTr="005A7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2" w:type="dxa"/>
          </w:tcPr>
          <w:p w14:paraId="2D8E9558" w14:textId="77777777" w:rsidR="00CC72D8" w:rsidRPr="00157A6F" w:rsidRDefault="00CC72D8" w:rsidP="00CC72D8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2042E8E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year</w:t>
            </w:r>
          </w:p>
        </w:tc>
        <w:tc>
          <w:tcPr>
            <w:tcW w:w="1102" w:type="dxa"/>
          </w:tcPr>
          <w:p w14:paraId="057AD269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years</w:t>
            </w:r>
          </w:p>
        </w:tc>
        <w:tc>
          <w:tcPr>
            <w:tcW w:w="1102" w:type="dxa"/>
          </w:tcPr>
          <w:p w14:paraId="53E6AAEF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years</w:t>
            </w:r>
          </w:p>
        </w:tc>
        <w:tc>
          <w:tcPr>
            <w:tcW w:w="1102" w:type="dxa"/>
          </w:tcPr>
          <w:p w14:paraId="533873C8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years</w:t>
            </w:r>
          </w:p>
        </w:tc>
        <w:tc>
          <w:tcPr>
            <w:tcW w:w="1102" w:type="dxa"/>
          </w:tcPr>
          <w:p w14:paraId="37BE9B25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years</w:t>
            </w:r>
          </w:p>
        </w:tc>
        <w:tc>
          <w:tcPr>
            <w:tcW w:w="1102" w:type="dxa"/>
          </w:tcPr>
          <w:p w14:paraId="2652ABF7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years</w:t>
            </w:r>
          </w:p>
        </w:tc>
        <w:tc>
          <w:tcPr>
            <w:tcW w:w="1102" w:type="dxa"/>
          </w:tcPr>
          <w:p w14:paraId="4C9BEE2F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years</w:t>
            </w:r>
          </w:p>
        </w:tc>
        <w:tc>
          <w:tcPr>
            <w:tcW w:w="1102" w:type="dxa"/>
          </w:tcPr>
          <w:p w14:paraId="150D578B" w14:textId="77777777" w:rsidR="00CC72D8" w:rsidRPr="00157A6F" w:rsidRDefault="00CC72D8" w:rsidP="00CC72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years</w:t>
            </w:r>
          </w:p>
        </w:tc>
      </w:tr>
      <w:tr w:rsidR="00CC72D8" w:rsidRPr="00157A6F" w14:paraId="45B40FA1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shd w:val="clear" w:color="auto" w:fill="EDEDED" w:themeFill="accent3" w:themeFillTint="33"/>
          </w:tcPr>
          <w:p w14:paraId="3DA51385" w14:textId="77777777" w:rsidR="00CC72D8" w:rsidRPr="00157A6F" w:rsidRDefault="00CC72D8" w:rsidP="00CC72D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-population (n=56)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00EAB90D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9D222" w14:textId="69087E06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248F34DA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B4D9D" w14:textId="0D6E9A04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720D3F46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145F6" w14:textId="01156ACD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4025A6A3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76A4DD" w14:textId="3D254B8B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D0A14" w:rsidRPr="00157A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059F9BF0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DFE28" w14:textId="1F544801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1A7C38AC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6E6CB" w14:textId="3D1FFBC4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7A20B815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302A0" w14:textId="7F5B0E80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shd w:val="clear" w:color="auto" w:fill="EDEDED" w:themeFill="accent3" w:themeFillTint="33"/>
          </w:tcPr>
          <w:p w14:paraId="29C89DDA" w14:textId="77777777" w:rsidR="009A60AD" w:rsidRPr="00157A6F" w:rsidRDefault="009A60AD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C72FD" w14:textId="634830EB" w:rsidR="00CC72D8" w:rsidRPr="00157A6F" w:rsidRDefault="00CC72D8" w:rsidP="00CC72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 w:rsidR="000F063A" w:rsidRPr="00157A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335DD" w:rsidRPr="00157A6F" w14:paraId="1BCE880E" w14:textId="77777777" w:rsidTr="005A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4DC0F094" w14:textId="77777777" w:rsidR="00A335DD" w:rsidRPr="00157A6F" w:rsidRDefault="00A335DD" w:rsidP="005A71B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EF, % </w:t>
            </w:r>
          </w:p>
        </w:tc>
        <w:tc>
          <w:tcPr>
            <w:tcW w:w="1102" w:type="dxa"/>
          </w:tcPr>
          <w:p w14:paraId="3FFB8EC9" w14:textId="77777777" w:rsidR="00BC4A8B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  <w:p w14:paraId="5EAE3F70" w14:textId="2872322C" w:rsidR="00A335DD" w:rsidRPr="00157A6F" w:rsidRDefault="00BC4A8B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35DD" w:rsidRPr="00157A6F">
              <w:rPr>
                <w:rFonts w:ascii="Times New Roman" w:hAnsi="Times New Roman" w:cs="Times New Roman"/>
                <w:sz w:val="20"/>
                <w:szCs w:val="20"/>
              </w:rPr>
              <w:t>54.0; 67.3]</w:t>
            </w:r>
          </w:p>
        </w:tc>
        <w:tc>
          <w:tcPr>
            <w:tcW w:w="1102" w:type="dxa"/>
          </w:tcPr>
          <w:p w14:paraId="40E58FBB" w14:textId="77777777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59.0 </w:t>
            </w:r>
          </w:p>
          <w:p w14:paraId="5EDB5C95" w14:textId="207B9A92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0.0;</w:t>
            </w:r>
          </w:p>
          <w:p w14:paraId="3420FFA7" w14:textId="40AA430F" w:rsidR="00A335DD" w:rsidRP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7.0]</w:t>
            </w:r>
          </w:p>
        </w:tc>
        <w:tc>
          <w:tcPr>
            <w:tcW w:w="1102" w:type="dxa"/>
          </w:tcPr>
          <w:p w14:paraId="42FE08C1" w14:textId="77777777" w:rsidR="00BC4A8B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55.0 </w:t>
            </w:r>
          </w:p>
          <w:p w14:paraId="25B53EB7" w14:textId="3CDE9B71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2.0; 62.5]</w:t>
            </w:r>
          </w:p>
        </w:tc>
        <w:tc>
          <w:tcPr>
            <w:tcW w:w="1102" w:type="dxa"/>
          </w:tcPr>
          <w:p w14:paraId="217543FB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14:paraId="5D0A101B" w14:textId="02619052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7.0; 64.0]</w:t>
            </w:r>
          </w:p>
        </w:tc>
        <w:tc>
          <w:tcPr>
            <w:tcW w:w="1102" w:type="dxa"/>
          </w:tcPr>
          <w:p w14:paraId="169DB6DA" w14:textId="77777777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52.0 </w:t>
            </w:r>
          </w:p>
          <w:p w14:paraId="2AAB7F11" w14:textId="1036851F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9.0;</w:t>
            </w:r>
          </w:p>
          <w:p w14:paraId="3E9BB579" w14:textId="41C7D7B8" w:rsidR="00A335DD" w:rsidRP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7.0]</w:t>
            </w:r>
          </w:p>
        </w:tc>
        <w:tc>
          <w:tcPr>
            <w:tcW w:w="1102" w:type="dxa"/>
          </w:tcPr>
          <w:p w14:paraId="284327DC" w14:textId="77777777" w:rsidR="00BC4A8B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  <w:p w14:paraId="2AADD853" w14:textId="335CDE7E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8.3; 63.8]</w:t>
            </w:r>
          </w:p>
        </w:tc>
        <w:tc>
          <w:tcPr>
            <w:tcW w:w="1102" w:type="dxa"/>
          </w:tcPr>
          <w:p w14:paraId="3514BE23" w14:textId="77777777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55.5 </w:t>
            </w:r>
          </w:p>
          <w:p w14:paraId="269937E6" w14:textId="3B7C92B3" w:rsid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27.8;</w:t>
            </w:r>
          </w:p>
          <w:p w14:paraId="3AC8FE19" w14:textId="4FBD274B" w:rsidR="00A335DD" w:rsidRPr="00157A6F" w:rsidRDefault="00A335DD" w:rsidP="00157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3.0]</w:t>
            </w:r>
          </w:p>
        </w:tc>
        <w:tc>
          <w:tcPr>
            <w:tcW w:w="1102" w:type="dxa"/>
          </w:tcPr>
          <w:p w14:paraId="02C0AF2C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  <w:p w14:paraId="5C6A2692" w14:textId="77777777" w:rsid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49.0;</w:t>
            </w:r>
          </w:p>
          <w:p w14:paraId="5A7D8119" w14:textId="77CF07C6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65.5]</w:t>
            </w:r>
          </w:p>
        </w:tc>
      </w:tr>
      <w:tr w:rsidR="00A335DD" w:rsidRPr="00157A6F" w14:paraId="0D433436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5D46511C" w14:textId="00DBC908" w:rsidR="00A335DD" w:rsidRPr="00157A6F" w:rsidRDefault="00BC4A8B" w:rsidP="005A71B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OA,</w:t>
            </w:r>
            <w:r w:rsidR="00A335DD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m² </w:t>
            </w:r>
          </w:p>
        </w:tc>
        <w:tc>
          <w:tcPr>
            <w:tcW w:w="1102" w:type="dxa"/>
          </w:tcPr>
          <w:p w14:paraId="6A543177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0CFDBA48" w14:textId="35D5E8E4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5; 2.3]</w:t>
            </w:r>
          </w:p>
        </w:tc>
        <w:tc>
          <w:tcPr>
            <w:tcW w:w="1102" w:type="dxa"/>
          </w:tcPr>
          <w:p w14:paraId="3B5BD7D3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 [</w:t>
            </w:r>
          </w:p>
          <w:p w14:paraId="3D316F97" w14:textId="3AFA9CBD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3; 2.2]</w:t>
            </w:r>
          </w:p>
        </w:tc>
        <w:tc>
          <w:tcPr>
            <w:tcW w:w="1102" w:type="dxa"/>
          </w:tcPr>
          <w:p w14:paraId="3E786B5B" w14:textId="77777777" w:rsidR="00BC4A8B" w:rsidRP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15B3854E" w14:textId="5FC90958" w:rsidR="00A335DD" w:rsidRP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3; 2.5]</w:t>
            </w:r>
          </w:p>
        </w:tc>
        <w:tc>
          <w:tcPr>
            <w:tcW w:w="1102" w:type="dxa"/>
          </w:tcPr>
          <w:p w14:paraId="2AB5D8BF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  <w:p w14:paraId="63427A2D" w14:textId="2CBB5B99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1; 2.1]</w:t>
            </w:r>
          </w:p>
        </w:tc>
        <w:tc>
          <w:tcPr>
            <w:tcW w:w="1102" w:type="dxa"/>
          </w:tcPr>
          <w:p w14:paraId="0F027649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662AE0E5" w14:textId="1D48DAE6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[ 1.4; 1.7]</w:t>
            </w:r>
          </w:p>
        </w:tc>
        <w:tc>
          <w:tcPr>
            <w:tcW w:w="1102" w:type="dxa"/>
          </w:tcPr>
          <w:p w14:paraId="1907E550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4 [</w:t>
            </w:r>
          </w:p>
          <w:p w14:paraId="7FD8074F" w14:textId="6C8081FE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2; 2.0]</w:t>
            </w:r>
          </w:p>
        </w:tc>
        <w:tc>
          <w:tcPr>
            <w:tcW w:w="1102" w:type="dxa"/>
          </w:tcPr>
          <w:p w14:paraId="39FD29BF" w14:textId="77777777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395A3152" w14:textId="40374A5F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5</w:t>
            </w:r>
            <w:proofErr w:type="gramStart"/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; ]</w:t>
            </w:r>
            <w:proofErr w:type="gramEnd"/>
          </w:p>
        </w:tc>
        <w:tc>
          <w:tcPr>
            <w:tcW w:w="1102" w:type="dxa"/>
          </w:tcPr>
          <w:p w14:paraId="0DA651B6" w14:textId="77777777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5BACBFB4" w14:textId="53450B85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.8;</w:t>
            </w:r>
            <w:r w:rsidR="009923D4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.8]</w:t>
            </w:r>
          </w:p>
        </w:tc>
      </w:tr>
      <w:tr w:rsidR="00A335DD" w:rsidRPr="00157A6F" w14:paraId="2D798461" w14:textId="77777777" w:rsidTr="005A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6636AA98" w14:textId="271AF950" w:rsidR="00A335DD" w:rsidRPr="00157A6F" w:rsidRDefault="00BC4A8B" w:rsidP="005A71B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ean</w:t>
            </w:r>
            <w:proofErr w:type="spellEnd"/>
            <w:r w:rsidR="00A335DD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5A71B8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335DD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mHg </w:t>
            </w:r>
          </w:p>
        </w:tc>
        <w:tc>
          <w:tcPr>
            <w:tcW w:w="1102" w:type="dxa"/>
          </w:tcPr>
          <w:p w14:paraId="43B53E4A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</w:p>
          <w:p w14:paraId="38EE9AE7" w14:textId="1C1DF10D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1; 10.8]</w:t>
            </w:r>
          </w:p>
        </w:tc>
        <w:tc>
          <w:tcPr>
            <w:tcW w:w="1102" w:type="dxa"/>
          </w:tcPr>
          <w:p w14:paraId="0801633F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  <w:p w14:paraId="54089852" w14:textId="5EF4E13D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.3; 13.5]</w:t>
            </w:r>
          </w:p>
        </w:tc>
        <w:tc>
          <w:tcPr>
            <w:tcW w:w="1102" w:type="dxa"/>
          </w:tcPr>
          <w:p w14:paraId="3790ABC8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  <w:p w14:paraId="574C26DE" w14:textId="3E2E57E6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5; 12.5]</w:t>
            </w:r>
          </w:p>
        </w:tc>
        <w:tc>
          <w:tcPr>
            <w:tcW w:w="1102" w:type="dxa"/>
          </w:tcPr>
          <w:p w14:paraId="09436E9C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01016CA9" w14:textId="3ACDEE80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[7.0; 12.0]</w:t>
            </w:r>
          </w:p>
        </w:tc>
        <w:tc>
          <w:tcPr>
            <w:tcW w:w="1102" w:type="dxa"/>
          </w:tcPr>
          <w:p w14:paraId="27AB3144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  <w:p w14:paraId="3CCC3C70" w14:textId="12EEE833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.0; 12.0]</w:t>
            </w:r>
          </w:p>
        </w:tc>
        <w:tc>
          <w:tcPr>
            <w:tcW w:w="1102" w:type="dxa"/>
          </w:tcPr>
          <w:p w14:paraId="40E71042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  <w:p w14:paraId="6A43085A" w14:textId="724EB79A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6.0;10.5]</w:t>
            </w:r>
          </w:p>
        </w:tc>
        <w:tc>
          <w:tcPr>
            <w:tcW w:w="1102" w:type="dxa"/>
          </w:tcPr>
          <w:p w14:paraId="242CEB04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751680E3" w14:textId="50E68F4C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5.0;</w:t>
            </w:r>
            <w:r w:rsidR="009923D4"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9.8]</w:t>
            </w:r>
          </w:p>
        </w:tc>
        <w:tc>
          <w:tcPr>
            <w:tcW w:w="1102" w:type="dxa"/>
          </w:tcPr>
          <w:p w14:paraId="56275C3A" w14:textId="77777777" w:rsidR="00A335DD" w:rsidRPr="00157A6F" w:rsidRDefault="00A335DD" w:rsidP="00A3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43AF0C59" w14:textId="3814364B" w:rsidR="00A335DD" w:rsidRPr="00157A6F" w:rsidRDefault="00A335DD" w:rsidP="00BC4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8.0;38.0]</w:t>
            </w:r>
          </w:p>
        </w:tc>
      </w:tr>
      <w:tr w:rsidR="00A335DD" w:rsidRPr="00157A6F" w14:paraId="7835183C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29D8531C" w14:textId="0F870B8A" w:rsidR="00A335DD" w:rsidRPr="00157A6F" w:rsidRDefault="00BC4A8B" w:rsidP="005A71B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ax</w:t>
            </w:r>
            <w:r w:rsidR="00A335DD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1102" w:type="dxa"/>
          </w:tcPr>
          <w:p w14:paraId="43B4C1A3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  <w:p w14:paraId="321DF43F" w14:textId="7A73B35C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2.0; 20.5]</w:t>
            </w:r>
          </w:p>
        </w:tc>
        <w:tc>
          <w:tcPr>
            <w:tcW w:w="1102" w:type="dxa"/>
          </w:tcPr>
          <w:p w14:paraId="177255C9" w14:textId="77777777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  <w:p w14:paraId="29126AE8" w14:textId="087575BE" w:rsidR="00A335DD" w:rsidRP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9.5; 25.5]</w:t>
            </w:r>
          </w:p>
        </w:tc>
        <w:tc>
          <w:tcPr>
            <w:tcW w:w="1102" w:type="dxa"/>
          </w:tcPr>
          <w:p w14:paraId="3A3A1010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  <w:p w14:paraId="6D35A726" w14:textId="1D32A03D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2.5; 23.0]</w:t>
            </w:r>
          </w:p>
        </w:tc>
        <w:tc>
          <w:tcPr>
            <w:tcW w:w="1102" w:type="dxa"/>
          </w:tcPr>
          <w:p w14:paraId="70D0B7AD" w14:textId="77777777" w:rsidR="00157A6F" w:rsidRDefault="00A335DD" w:rsidP="00157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2C047663" w14:textId="12234EA7" w:rsidR="00157A6F" w:rsidRDefault="00A335DD" w:rsidP="00157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5.0</w:t>
            </w:r>
          </w:p>
          <w:p w14:paraId="03F0BED0" w14:textId="69884679" w:rsidR="00A335DD" w:rsidRPr="00157A6F" w:rsidRDefault="00A335DD" w:rsidP="00157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;21.3]</w:t>
            </w:r>
          </w:p>
        </w:tc>
        <w:tc>
          <w:tcPr>
            <w:tcW w:w="1102" w:type="dxa"/>
          </w:tcPr>
          <w:p w14:paraId="3CE51E68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77A35B0A" w14:textId="77777777" w:rsid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1.0;</w:t>
            </w:r>
          </w:p>
          <w:p w14:paraId="73648E31" w14:textId="45FF8BCF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1.0]</w:t>
            </w:r>
          </w:p>
        </w:tc>
        <w:tc>
          <w:tcPr>
            <w:tcW w:w="1102" w:type="dxa"/>
          </w:tcPr>
          <w:p w14:paraId="0AF352C8" w14:textId="77777777" w:rsidR="00BC4A8B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  <w:p w14:paraId="3E56192E" w14:textId="6ACE6486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0.3; 19.1]</w:t>
            </w:r>
          </w:p>
        </w:tc>
        <w:tc>
          <w:tcPr>
            <w:tcW w:w="1102" w:type="dxa"/>
          </w:tcPr>
          <w:p w14:paraId="50AE5D00" w14:textId="77777777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01FC3941" w14:textId="77777777" w:rsid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1.0;</w:t>
            </w:r>
          </w:p>
          <w:p w14:paraId="75CF8C71" w14:textId="50E87C7A" w:rsidR="00A335DD" w:rsidRP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1.8]</w:t>
            </w:r>
          </w:p>
        </w:tc>
        <w:tc>
          <w:tcPr>
            <w:tcW w:w="1102" w:type="dxa"/>
          </w:tcPr>
          <w:p w14:paraId="006B4B1E" w14:textId="77777777" w:rsidR="00A335DD" w:rsidRPr="00157A6F" w:rsidRDefault="00A335DD" w:rsidP="00A3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  <w:p w14:paraId="113547E4" w14:textId="77777777" w:rsid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[15.5;</w:t>
            </w:r>
          </w:p>
          <w:p w14:paraId="1DAC5B3E" w14:textId="442D196D" w:rsidR="00A335DD" w:rsidRPr="00157A6F" w:rsidRDefault="00A335DD" w:rsidP="00BC4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2.0]</w:t>
            </w:r>
          </w:p>
        </w:tc>
      </w:tr>
      <w:tr w:rsidR="00A335DD" w:rsidRPr="00157A6F" w14:paraId="14AEE11D" w14:textId="77777777" w:rsidTr="007E409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A5A5A5" w:themeColor="accent3"/>
            </w:tcBorders>
          </w:tcPr>
          <w:p w14:paraId="47157B04" w14:textId="09B3DA31" w:rsidR="00A335DD" w:rsidRPr="00157A6F" w:rsidRDefault="00A335DD" w:rsidP="005A71B8">
            <w:pPr>
              <w:tabs>
                <w:tab w:val="left" w:pos="2410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moderate AR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107C90E0" w14:textId="4AD26BC6" w:rsidR="00A335DD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 (4.8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721FD9F0" w14:textId="057D5F14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(8.3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74EE56DF" w14:textId="35B53511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(9.5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2744602F" w14:textId="03C1ACDD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241014C3" w14:textId="38114C0A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4(10.8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1F8F3473" w14:textId="0A9EE67D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(12.5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53E4E30F" w14:textId="0CFD0E7F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102" w:type="dxa"/>
            <w:tcBorders>
              <w:bottom w:val="single" w:sz="4" w:space="0" w:color="A5A5A5" w:themeColor="accent3"/>
            </w:tcBorders>
          </w:tcPr>
          <w:p w14:paraId="6E6ADD0B" w14:textId="6321E3BE" w:rsidR="000934DC" w:rsidRPr="00157A6F" w:rsidRDefault="000934DC" w:rsidP="00BC4A8B">
            <w:pPr>
              <w:tabs>
                <w:tab w:val="left" w:pos="241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BC4A8B" w:rsidRPr="00157A6F" w14:paraId="5271432A" w14:textId="77777777" w:rsidTr="007E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9"/>
            <w:tcBorders>
              <w:right w:val="single" w:sz="4" w:space="0" w:color="auto"/>
            </w:tcBorders>
          </w:tcPr>
          <w:p w14:paraId="42CBA667" w14:textId="77777777" w:rsidR="00BC4A8B" w:rsidRPr="00157A6F" w:rsidRDefault="00BC4A8B" w:rsidP="00D6558B">
            <w:pPr>
              <w:pBdr>
                <w:right w:val="single" w:sz="4" w:space="4" w:color="A5A5A5" w:themeColor="accent3"/>
              </w:pBd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lues are n (%), mean ± standard deviation or median [interquartile range]</w:t>
            </w:r>
          </w:p>
          <w:p w14:paraId="75BC435D" w14:textId="70513A3D" w:rsidR="00BC4A8B" w:rsidRPr="00157A6F" w:rsidRDefault="00073C37" w:rsidP="00D6558B">
            <w:pPr>
              <w:pBdr>
                <w:right w:val="single" w:sz="4" w:space="4" w:color="A5A5A5" w:themeColor="accent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LVEF, left ventricular ejection fraction; EOA, effective orifice area; </w:t>
            </w: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mean</w:t>
            </w:r>
            <w:proofErr w:type="spellEnd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 mean transvalvular pressure gradient; Pmax,</w:t>
            </w: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</w:t>
            </w: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ak</w:t>
            </w:r>
            <w:proofErr w:type="spellEnd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transvalvular pressure gradient AR, aortic regurgitation</w:t>
            </w:r>
          </w:p>
        </w:tc>
      </w:tr>
    </w:tbl>
    <w:p w14:paraId="4A92C893" w14:textId="77777777" w:rsidR="00BC4A8B" w:rsidRPr="00157A6F" w:rsidRDefault="00BC4A8B" w:rsidP="00B4273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41EB58" w14:textId="79B97937" w:rsidR="002A68C9" w:rsidRPr="00157A6F" w:rsidRDefault="00BC4A8B" w:rsidP="007F2FBD">
      <w:pPr>
        <w:jc w:val="both"/>
        <w:rPr>
          <w:rFonts w:ascii="Times New Roman" w:hAnsi="Times New Roman" w:cs="Times New Roman"/>
          <w:sz w:val="20"/>
          <w:szCs w:val="20"/>
        </w:rPr>
      </w:pPr>
      <w:r w:rsidRPr="00157A6F">
        <w:rPr>
          <w:rFonts w:ascii="Times New Roman" w:hAnsi="Times New Roman" w:cs="Times New Roman"/>
          <w:sz w:val="20"/>
          <w:szCs w:val="20"/>
        </w:rPr>
        <w:br w:type="column"/>
      </w:r>
      <w:r w:rsidR="006B4B27" w:rsidRPr="00157A6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BF4F6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2A68C9" w:rsidRPr="00157A6F">
        <w:rPr>
          <w:rFonts w:ascii="Times New Roman" w:hAnsi="Times New Roman" w:cs="Times New Roman"/>
          <w:sz w:val="20"/>
          <w:szCs w:val="20"/>
        </w:rPr>
        <w:t xml:space="preserve"> </w:t>
      </w:r>
      <w:r w:rsidR="00D2757F" w:rsidRPr="00157A6F">
        <w:rPr>
          <w:rFonts w:ascii="Times New Roman" w:hAnsi="Times New Roman" w:cs="Times New Roman"/>
          <w:sz w:val="20"/>
          <w:szCs w:val="20"/>
        </w:rPr>
        <w:t>–</w:t>
      </w:r>
      <w:r w:rsidR="002A68C9" w:rsidRPr="00157A6F">
        <w:rPr>
          <w:rFonts w:ascii="Times New Roman" w:hAnsi="Times New Roman" w:cs="Times New Roman"/>
          <w:sz w:val="20"/>
          <w:szCs w:val="20"/>
        </w:rPr>
        <w:t xml:space="preserve"> </w:t>
      </w:r>
      <w:r w:rsidR="00D2757F" w:rsidRPr="00157A6F">
        <w:rPr>
          <w:rFonts w:ascii="Times New Roman" w:hAnsi="Times New Roman" w:cs="Times New Roman"/>
          <w:sz w:val="20"/>
          <w:szCs w:val="20"/>
        </w:rPr>
        <w:t>Paired c</w:t>
      </w:r>
      <w:r w:rsidR="002A68C9" w:rsidRPr="00157A6F">
        <w:rPr>
          <w:rFonts w:ascii="Times New Roman" w:hAnsi="Times New Roman" w:cs="Times New Roman"/>
          <w:sz w:val="20"/>
          <w:szCs w:val="20"/>
        </w:rPr>
        <w:t xml:space="preserve">omparison of echocardiographic parameters for </w:t>
      </w:r>
      <w:r w:rsidR="008C713C" w:rsidRPr="00157A6F">
        <w:rPr>
          <w:rFonts w:ascii="Times New Roman" w:hAnsi="Times New Roman" w:cs="Times New Roman"/>
          <w:sz w:val="20"/>
          <w:szCs w:val="20"/>
        </w:rPr>
        <w:t xml:space="preserve">patients treated with </w:t>
      </w:r>
      <w:r w:rsidR="007F2FBD" w:rsidRPr="00157A6F">
        <w:rPr>
          <w:rFonts w:ascii="Times New Roman" w:hAnsi="Times New Roman" w:cs="Times New Roman"/>
          <w:sz w:val="20"/>
          <w:szCs w:val="20"/>
        </w:rPr>
        <w:t>SE</w:t>
      </w:r>
      <w:r w:rsidR="00DA604E" w:rsidRPr="00157A6F">
        <w:rPr>
          <w:rFonts w:ascii="Times New Roman" w:hAnsi="Times New Roman" w:cs="Times New Roman"/>
          <w:sz w:val="20"/>
          <w:szCs w:val="20"/>
        </w:rPr>
        <w:t xml:space="preserve"> THV and </w:t>
      </w:r>
      <w:r w:rsidR="007F2FBD" w:rsidRPr="00157A6F">
        <w:rPr>
          <w:rFonts w:ascii="Times New Roman" w:hAnsi="Times New Roman" w:cs="Times New Roman"/>
          <w:sz w:val="20"/>
          <w:szCs w:val="20"/>
        </w:rPr>
        <w:t>BE</w:t>
      </w:r>
      <w:r w:rsidR="00DA604E" w:rsidRPr="00157A6F">
        <w:rPr>
          <w:rFonts w:ascii="Times New Roman" w:hAnsi="Times New Roman" w:cs="Times New Roman"/>
          <w:sz w:val="20"/>
          <w:szCs w:val="20"/>
        </w:rPr>
        <w:t xml:space="preserve"> THV </w:t>
      </w:r>
      <w:r w:rsidR="00B45D27" w:rsidRPr="00157A6F">
        <w:rPr>
          <w:rFonts w:ascii="Times New Roman" w:hAnsi="Times New Roman" w:cs="Times New Roman"/>
          <w:sz w:val="20"/>
          <w:szCs w:val="20"/>
        </w:rPr>
        <w:t>within the extended follow-up between timepoint of discharge and long-term follow-u</w:t>
      </w:r>
      <w:r w:rsidR="00677B2D" w:rsidRPr="00157A6F">
        <w:rPr>
          <w:rFonts w:ascii="Times New Roman" w:hAnsi="Times New Roman" w:cs="Times New Roman"/>
          <w:sz w:val="20"/>
          <w:szCs w:val="20"/>
        </w:rPr>
        <w:t>p</w:t>
      </w:r>
    </w:p>
    <w:tbl>
      <w:tblPr>
        <w:tblStyle w:val="Listentabelle3Akzent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657"/>
        <w:gridCol w:w="1747"/>
        <w:gridCol w:w="1755"/>
        <w:gridCol w:w="2774"/>
        <w:gridCol w:w="1129"/>
      </w:tblGrid>
      <w:tr w:rsidR="002A68C9" w:rsidRPr="00157A6F" w14:paraId="4775BCD9" w14:textId="77777777" w:rsidTr="005A7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02FD13A" w14:textId="77777777" w:rsidR="002A68C9" w:rsidRPr="00157A6F" w:rsidRDefault="002A68C9" w:rsidP="000A39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1BC6C57" w14:textId="77777777" w:rsidR="002A68C9" w:rsidRPr="00157A6F" w:rsidRDefault="002A68C9" w:rsidP="00860F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V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08122805" w14:textId="77777777" w:rsidR="002A68C9" w:rsidRPr="00157A6F" w:rsidRDefault="002A68C9" w:rsidP="00860F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discharge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0562EC13" w14:textId="77777777" w:rsidR="002A68C9" w:rsidRPr="00157A6F" w:rsidRDefault="002A68C9" w:rsidP="00860F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long-term follow up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661F80D" w14:textId="3D49F64D" w:rsidR="002A68C9" w:rsidRPr="00157A6F" w:rsidRDefault="00FF0170" w:rsidP="00860F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A68C9" w:rsidRPr="00157A6F" w14:paraId="1DE58873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ADABE88" w14:textId="77777777" w:rsidR="002A68C9" w:rsidRPr="00157A6F" w:rsidRDefault="002A68C9" w:rsidP="000A397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EF, % 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C17E4" w14:textId="0F337ECC" w:rsidR="002A68C9" w:rsidRPr="00157A6F" w:rsidRDefault="00DA604E" w:rsidP="000A3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D26F3" w14:textId="291ACF51" w:rsidR="002A68C9" w:rsidRPr="00157A6F" w:rsidRDefault="00DA604E" w:rsidP="000A3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 [54.3; 66.0]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BF6B2" w14:textId="58D19AA4" w:rsidR="002A68C9" w:rsidRPr="00157A6F" w:rsidRDefault="00DA604E" w:rsidP="000A3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 [4.3; 60.8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83C9E8" w14:textId="3711623B" w:rsidR="002A68C9" w:rsidRPr="00157A6F" w:rsidRDefault="00DA604E" w:rsidP="000A3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30BE2" w:rsidRPr="00157A6F" w14:paraId="7608EF49" w14:textId="77777777" w:rsidTr="0072623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14:paraId="09B05BFA" w14:textId="77777777" w:rsidR="00B30BE2" w:rsidRPr="00157A6F" w:rsidRDefault="00B30BE2" w:rsidP="00B30BE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DC54223" w14:textId="2BE9B9C1" w:rsidR="00B30BE2" w:rsidRPr="00157A6F" w:rsidRDefault="00DA604E" w:rsidP="00B30B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3871B06" w14:textId="156395BC" w:rsidR="00B30BE2" w:rsidRPr="00157A6F" w:rsidRDefault="00B30BE2" w:rsidP="00B30B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6 [51.0; 68.7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12474A6" w14:textId="06D27EA8" w:rsidR="00B30BE2" w:rsidRPr="00157A6F" w:rsidRDefault="00B30BE2" w:rsidP="00B30B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 [48.5; 58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BB203" w14:textId="77F5AB03" w:rsidR="00B30BE2" w:rsidRPr="00157A6F" w:rsidRDefault="00DA604E" w:rsidP="00B30B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A604E" w:rsidRPr="00157A6F" w14:paraId="62B60CBC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4FD0A753" w14:textId="6546F084" w:rsidR="00DA604E" w:rsidRPr="00157A6F" w:rsidRDefault="00073C37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OA</w:t>
            </w:r>
            <w:r w:rsidR="00DA604E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cm²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2AFF2E5" w14:textId="3F1B1312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3060992" w14:textId="746A7B0E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[1.7; 2.6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9A9D95E" w14:textId="4631505F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[1.4; 2.1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4AEE3" w14:textId="7494A599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DA604E" w:rsidRPr="00157A6F" w14:paraId="53B6FE27" w14:textId="77777777" w:rsidTr="0072623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14:paraId="7D137311" w14:textId="77777777" w:rsidR="00DA604E" w:rsidRPr="00157A6F" w:rsidRDefault="00DA604E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E324D28" w14:textId="762552A6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AC6ECA6" w14:textId="230A2465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[1.2; 2.1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714C2F" w14:textId="5EC409FF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[1.2;1.5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4838A" w14:textId="5D4E2A30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DA604E" w:rsidRPr="00157A6F" w14:paraId="05DC5272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2E4100C7" w14:textId="348EA16E" w:rsidR="00DA604E" w:rsidRPr="00157A6F" w:rsidRDefault="00073C37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ean</w:t>
            </w:r>
            <w:proofErr w:type="spellEnd"/>
            <w:r w:rsidR="00DA604E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EC792BC" w14:textId="5AF21FA8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954F1DE" w14:textId="6C30746D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[5.2; 10.9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ACF94A2" w14:textId="41FDF347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 [ 5.0; 10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5F387" w14:textId="7C3F13C7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DA604E" w:rsidRPr="00157A6F" w14:paraId="0C7F5E23" w14:textId="77777777" w:rsidTr="005A71B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14:paraId="70538F11" w14:textId="77777777" w:rsidR="00DA604E" w:rsidRPr="00157A6F" w:rsidRDefault="00DA604E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0A46D18" w14:textId="69862329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EFA1D8A" w14:textId="7CB92F30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 [6.1; 11.4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C4C1F95" w14:textId="6E952FA5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 [6.0; 17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478E9" w14:textId="4CB9D208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DA604E" w:rsidRPr="00157A6F" w14:paraId="4F9C53C1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0D4B0FE1" w14:textId="01B67F4D" w:rsidR="00DA604E" w:rsidRPr="00157A6F" w:rsidRDefault="00073C37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ax</w:t>
            </w:r>
            <w:r w:rsidR="00DA604E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mmHg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3ACCFD5" w14:textId="6C94374A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7ADCE7B" w14:textId="1EA5CDEF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 [ 10.0; 20.4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1D7360E" w14:textId="1E61E837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 [9.0; 18.8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163BF" w14:textId="1F17B44A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DA604E" w:rsidRPr="00157A6F" w14:paraId="64105B83" w14:textId="77777777" w:rsidTr="005A71B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14:paraId="3B45E3E3" w14:textId="77777777" w:rsidR="00DA604E" w:rsidRPr="00157A6F" w:rsidRDefault="00DA604E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3444DF7" w14:textId="3B8DEF3E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6FAFAE" w14:textId="2568AFE6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 [12.1; 21.7]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DB393D5" w14:textId="7BD19E0A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 [ 14.5; 31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B3941" w14:textId="42897DF7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DA604E" w:rsidRPr="00157A6F" w14:paraId="665C0E8A" w14:textId="77777777" w:rsidTr="005A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10C052A0" w14:textId="08DA880B" w:rsidR="00DA604E" w:rsidRPr="00157A6F" w:rsidRDefault="00DA604E" w:rsidP="00DA604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 moderate A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D2E7E92" w14:textId="033005D4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B179E9E" w14:textId="6B07E1CE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8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3DED40E" w14:textId="77777777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(8.3%) </w:t>
            </w:r>
          </w:p>
          <w:p w14:paraId="5E1126D0" w14:textId="7521C853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 paravalvula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AF4BE" w14:textId="40D2BFBF" w:rsidR="00DA604E" w:rsidRPr="00157A6F" w:rsidRDefault="00DA604E" w:rsidP="00DA60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DA604E" w:rsidRPr="00157A6F" w14:paraId="5712686F" w14:textId="77777777" w:rsidTr="005A71B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A6A516" w14:textId="77777777" w:rsidR="00DA604E" w:rsidRPr="00157A6F" w:rsidRDefault="00DA604E" w:rsidP="00DA6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3ED8" w14:textId="449BAB84" w:rsidR="00DA604E" w:rsidRPr="00157A6F" w:rsidRDefault="00DA604E" w:rsidP="00073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87C98" w14:textId="0AA2520B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0%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52A8E" w14:textId="77777777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5.0%)</w:t>
            </w:r>
          </w:p>
          <w:p w14:paraId="311C34D7" w14:textId="56662EED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x paravalvular, 2x transvalvula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3EB9B" w14:textId="7BEA196F" w:rsidR="00DA604E" w:rsidRPr="00157A6F" w:rsidRDefault="00DA604E" w:rsidP="00DA60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B30BE2" w:rsidRPr="00157A6F" w14:paraId="4C305E7F" w14:textId="77777777" w:rsidTr="00FF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3CF8" w14:textId="77777777" w:rsidR="00B30BE2" w:rsidRPr="00157A6F" w:rsidRDefault="00B30BE2" w:rsidP="00073C3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Values are n (%), mean ± standard deviation or median [interquartile range] </w:t>
            </w:r>
          </w:p>
          <w:p w14:paraId="6058DD58" w14:textId="34D1D9E0" w:rsidR="00B30BE2" w:rsidRPr="00157A6F" w:rsidRDefault="00B30BE2" w:rsidP="00073C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V, transcatheter heart valve</w:t>
            </w:r>
            <w:r w:rsidR="00DA604E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; SEV, self-expandable valve; BEV, balloon-expandable valve,</w:t>
            </w:r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LVEF, left ventricular ejection fraction; EOA, Effective orifice area; </w:t>
            </w:r>
            <w:proofErr w:type="spellStart"/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mean</w:t>
            </w:r>
            <w:proofErr w:type="spellEnd"/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 mean transvalvular pressure gradient; Pmax,</w:t>
            </w:r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073C37" w:rsidRPr="00157A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eak transvalvular pressure gradient AR, aortic regurgitation</w:t>
            </w:r>
          </w:p>
        </w:tc>
      </w:tr>
    </w:tbl>
    <w:p w14:paraId="380A9EA1" w14:textId="77777777" w:rsidR="002A68C9" w:rsidRPr="00157A6F" w:rsidRDefault="002A68C9">
      <w:pPr>
        <w:rPr>
          <w:rFonts w:ascii="Times New Roman" w:hAnsi="Times New Roman" w:cs="Times New Roman"/>
          <w:sz w:val="20"/>
          <w:szCs w:val="20"/>
        </w:rPr>
      </w:pPr>
    </w:p>
    <w:p w14:paraId="212E1CDB" w14:textId="6CFDC7C9" w:rsidR="002E2C88" w:rsidRPr="00157A6F" w:rsidRDefault="00C659CE" w:rsidP="00BE2192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  <w:r w:rsidRPr="00157A6F">
        <w:rPr>
          <w:rFonts w:ascii="Times New Roman" w:hAnsi="Times New Roman" w:cs="Times New Roman"/>
          <w:sz w:val="20"/>
          <w:szCs w:val="20"/>
        </w:rPr>
        <w:br w:type="column"/>
      </w:r>
      <w:r w:rsidR="004035D3" w:rsidRPr="00157A6F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s</w:t>
      </w:r>
    </w:p>
    <w:p w14:paraId="7D12B506" w14:textId="0340847D" w:rsidR="008E325E" w:rsidRPr="008E325E" w:rsidRDefault="003D262D" w:rsidP="008E325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5E0C69BB" wp14:editId="3ABCEB14">
            <wp:simplePos x="0" y="0"/>
            <wp:positionH relativeFrom="page">
              <wp:posOffset>536575</wp:posOffset>
            </wp:positionH>
            <wp:positionV relativeFrom="paragraph">
              <wp:posOffset>426085</wp:posOffset>
            </wp:positionV>
            <wp:extent cx="6826885" cy="2453005"/>
            <wp:effectExtent l="0" t="0" r="0" b="4445"/>
            <wp:wrapTight wrapText="bothSides">
              <wp:wrapPolygon edited="0">
                <wp:start x="0" y="0"/>
                <wp:lineTo x="0" y="21471"/>
                <wp:lineTo x="21518" y="21471"/>
                <wp:lineTo x="21518" y="0"/>
                <wp:lineTo x="0" y="0"/>
              </wp:wrapPolygon>
            </wp:wrapTight>
            <wp:docPr id="172916296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885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192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 - </w:t>
      </w:r>
      <w:r w:rsidR="008E325E" w:rsidRPr="00311926">
        <w:rPr>
          <w:rFonts w:ascii="Times New Roman" w:hAnsi="Times New Roman" w:cs="Times New Roman"/>
          <w:sz w:val="20"/>
          <w:szCs w:val="20"/>
        </w:rPr>
        <w:t>Landmark analysis at 1 year stratified by the presence or absence of post-procedural AR</w:t>
      </w:r>
    </w:p>
    <w:p w14:paraId="0C8658F9" w14:textId="0A0E638A" w:rsidR="008E325E" w:rsidRPr="008E325E" w:rsidRDefault="008E325E" w:rsidP="008E325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aplan-Meier curves before and after the landmark of 1 year of p</w:t>
      </w:r>
      <w:r w:rsidRPr="00673962">
        <w:rPr>
          <w:rFonts w:ascii="Times New Roman" w:hAnsi="Times New Roman" w:cs="Times New Roman"/>
          <w:sz w:val="20"/>
          <w:szCs w:val="20"/>
        </w:rPr>
        <w:t>atients with no versus mild postprocedural aortic regurgitation (a) and no versus more than mild postprocedural aortic regurgitation (b).</w:t>
      </w:r>
      <w:r>
        <w:rPr>
          <w:rFonts w:ascii="Times New Roman" w:hAnsi="Times New Roman" w:cs="Times New Roman"/>
          <w:sz w:val="20"/>
          <w:szCs w:val="20"/>
        </w:rPr>
        <w:br/>
        <w:t>AR=aortic regurgitation</w:t>
      </w:r>
    </w:p>
    <w:p w14:paraId="6A52ACB5" w14:textId="7BA64F82" w:rsidR="008E325E" w:rsidRDefault="008E325E" w:rsidP="00C659C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459B3F" w14:textId="3501EAD2" w:rsidR="007E09E7" w:rsidRPr="00157A6F" w:rsidRDefault="00157A6F" w:rsidP="00C659CE">
      <w:pPr>
        <w:jc w:val="both"/>
        <w:rPr>
          <w:rFonts w:ascii="Times New Roman" w:hAnsi="Times New Roman" w:cs="Times New Roman"/>
          <w:sz w:val="20"/>
          <w:szCs w:val="20"/>
        </w:rPr>
      </w:pPr>
      <w:r w:rsidRPr="00157A6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348C721A" wp14:editId="1517D697">
            <wp:simplePos x="0" y="0"/>
            <wp:positionH relativeFrom="column">
              <wp:posOffset>-229235</wp:posOffset>
            </wp:positionH>
            <wp:positionV relativeFrom="paragraph">
              <wp:posOffset>378460</wp:posOffset>
            </wp:positionV>
            <wp:extent cx="6075045" cy="3524250"/>
            <wp:effectExtent l="0" t="0" r="1905" b="0"/>
            <wp:wrapTight wrapText="bothSides">
              <wp:wrapPolygon edited="0">
                <wp:start x="0" y="0"/>
                <wp:lineTo x="0" y="21483"/>
                <wp:lineTo x="21539" y="21483"/>
                <wp:lineTo x="21539" y="0"/>
                <wp:lineTo x="0" y="0"/>
              </wp:wrapPolygon>
            </wp:wrapTight>
            <wp:docPr id="15811549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154992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504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59CE" w:rsidRPr="00157A6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31192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59CE" w:rsidRPr="00157A6F">
        <w:rPr>
          <w:rFonts w:ascii="Times New Roman" w:hAnsi="Times New Roman" w:cs="Times New Roman"/>
          <w:sz w:val="20"/>
          <w:szCs w:val="20"/>
        </w:rPr>
        <w:t xml:space="preserve">– Comparison of the survival between patients with balloon-expandable and self-expanding </w:t>
      </w:r>
      <w:r w:rsidR="00C659CE" w:rsidRPr="00157A6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69A3CD78" wp14:editId="4D33CF21">
            <wp:simplePos x="0" y="0"/>
            <wp:positionH relativeFrom="column">
              <wp:posOffset>42893</wp:posOffset>
            </wp:positionH>
            <wp:positionV relativeFrom="paragraph">
              <wp:posOffset>4182014</wp:posOffset>
            </wp:positionV>
            <wp:extent cx="158115" cy="255270"/>
            <wp:effectExtent l="0" t="0" r="0" b="0"/>
            <wp:wrapTight wrapText="bothSides">
              <wp:wrapPolygon edited="0">
                <wp:start x="0" y="0"/>
                <wp:lineTo x="0" y="19343"/>
                <wp:lineTo x="18217" y="19343"/>
                <wp:lineTo x="18217" y="0"/>
                <wp:lineTo x="0" y="0"/>
              </wp:wrapPolygon>
            </wp:wrapTight>
            <wp:docPr id="8265361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" cy="255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59CE" w:rsidRPr="00157A6F">
        <w:rPr>
          <w:rFonts w:ascii="Times New Roman" w:hAnsi="Times New Roman" w:cs="Times New Roman"/>
          <w:sz w:val="20"/>
          <w:szCs w:val="20"/>
        </w:rPr>
        <w:t>THV</w:t>
      </w:r>
    </w:p>
    <w:tbl>
      <w:tblPr>
        <w:tblStyle w:val="Tabellenraster"/>
        <w:tblpPr w:leftFromText="141" w:rightFromText="141" w:vertAnchor="text" w:horzAnchor="margin" w:tblpX="137" w:tblpY="55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417"/>
        <w:gridCol w:w="1276"/>
        <w:gridCol w:w="850"/>
      </w:tblGrid>
      <w:tr w:rsidR="00C659CE" w:rsidRPr="00157A6F" w14:paraId="1F4E1BE7" w14:textId="77777777" w:rsidTr="00513AAB">
        <w:tc>
          <w:tcPr>
            <w:tcW w:w="2830" w:type="dxa"/>
            <w:gridSpan w:val="2"/>
          </w:tcPr>
          <w:p w14:paraId="6CDDC4BA" w14:textId="0881C3D2" w:rsidR="00C659CE" w:rsidRPr="00157A6F" w:rsidRDefault="00C659CE" w:rsidP="00513A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at risk</w:t>
            </w:r>
          </w:p>
          <w:p w14:paraId="12D103D1" w14:textId="2FEA7FCB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8C204B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BFE65D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F56736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854BE7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BD82C2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59CE" w:rsidRPr="00157A6F" w14:paraId="753D6F77" w14:textId="77777777" w:rsidTr="00513AAB">
        <w:tc>
          <w:tcPr>
            <w:tcW w:w="1555" w:type="dxa"/>
          </w:tcPr>
          <w:p w14:paraId="12913514" w14:textId="397A7B8C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  1073</w:t>
            </w:r>
          </w:p>
        </w:tc>
        <w:tc>
          <w:tcPr>
            <w:tcW w:w="1275" w:type="dxa"/>
          </w:tcPr>
          <w:p w14:paraId="67ADF0AB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276" w:type="dxa"/>
          </w:tcPr>
          <w:p w14:paraId="16F6B700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</w:tcPr>
          <w:p w14:paraId="11D73D8A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17" w:type="dxa"/>
          </w:tcPr>
          <w:p w14:paraId="09609600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6" w:type="dxa"/>
          </w:tcPr>
          <w:p w14:paraId="596740AF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 w14:paraId="69296CBD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659CE" w:rsidRPr="00157A6F" w14:paraId="2676087B" w14:textId="77777777" w:rsidTr="00513AAB">
        <w:tc>
          <w:tcPr>
            <w:tcW w:w="1555" w:type="dxa"/>
          </w:tcPr>
          <w:p w14:paraId="50EA1C25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 xml:space="preserve">    752</w:t>
            </w:r>
          </w:p>
        </w:tc>
        <w:tc>
          <w:tcPr>
            <w:tcW w:w="1275" w:type="dxa"/>
          </w:tcPr>
          <w:p w14:paraId="40469148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276" w:type="dxa"/>
          </w:tcPr>
          <w:p w14:paraId="6E4048D3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276" w:type="dxa"/>
          </w:tcPr>
          <w:p w14:paraId="3336C668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417" w:type="dxa"/>
          </w:tcPr>
          <w:p w14:paraId="57665215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</w:tcPr>
          <w:p w14:paraId="0B67C25A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2697BE8E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A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659CE" w:rsidRPr="00157A6F" w14:paraId="676F259C" w14:textId="77777777" w:rsidTr="00513AAB">
        <w:tc>
          <w:tcPr>
            <w:tcW w:w="8925" w:type="dxa"/>
            <w:gridSpan w:val="7"/>
          </w:tcPr>
          <w:p w14:paraId="193027AF" w14:textId="77777777" w:rsidR="00C659CE" w:rsidRPr="00157A6F" w:rsidRDefault="00C659CE" w:rsidP="00513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D7726D" w14:textId="7686C530" w:rsidR="008A3F10" w:rsidRPr="00157A6F" w:rsidRDefault="008A3F10" w:rsidP="00BE219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94F5596" w14:textId="4A74634B" w:rsidR="004035D3" w:rsidRPr="00157A6F" w:rsidRDefault="008A3F10" w:rsidP="003201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7A6F">
        <w:rPr>
          <w:rFonts w:ascii="Times New Roman" w:hAnsi="Times New Roman" w:cs="Times New Roman"/>
          <w:sz w:val="20"/>
          <w:szCs w:val="20"/>
        </w:rPr>
        <w:t>TAVI = Transcatheter aortic valve implantation; BE = Balloon-expandable valve; SE = Self-expandable valve</w:t>
      </w:r>
    </w:p>
    <w:sectPr w:rsidR="004035D3" w:rsidRPr="00157A6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BAA2D" w14:textId="77777777" w:rsidR="003A05BA" w:rsidRDefault="003A05BA" w:rsidP="0022465A">
      <w:pPr>
        <w:spacing w:after="0" w:line="240" w:lineRule="auto"/>
      </w:pPr>
      <w:r>
        <w:separator/>
      </w:r>
    </w:p>
  </w:endnote>
  <w:endnote w:type="continuationSeparator" w:id="0">
    <w:p w14:paraId="5AA60D2A" w14:textId="77777777" w:rsidR="003A05BA" w:rsidRDefault="003A05BA" w:rsidP="00224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878929491"/>
      <w:docPartObj>
        <w:docPartGallery w:val="Page Numbers (Bottom of Page)"/>
        <w:docPartUnique/>
      </w:docPartObj>
    </w:sdtPr>
    <w:sdtContent>
      <w:p w14:paraId="5363CE3A" w14:textId="7FD1D23A" w:rsidR="002966DE" w:rsidRDefault="002966DE" w:rsidP="00AC5F0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83E411" w14:textId="77777777" w:rsidR="0022465A" w:rsidRDefault="0022465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00240707"/>
      <w:docPartObj>
        <w:docPartGallery w:val="Page Numbers (Bottom of Page)"/>
        <w:docPartUnique/>
      </w:docPartObj>
    </w:sdtPr>
    <w:sdtContent>
      <w:p w14:paraId="75E31573" w14:textId="71B3C382" w:rsidR="002966DE" w:rsidRDefault="002966DE" w:rsidP="00AC5F0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485C7CA" w14:textId="77777777" w:rsidR="0022465A" w:rsidRDefault="0022465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4D9A25" w14:textId="77777777" w:rsidR="0022465A" w:rsidRDefault="002246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79AB1" w14:textId="77777777" w:rsidR="003A05BA" w:rsidRDefault="003A05BA" w:rsidP="0022465A">
      <w:pPr>
        <w:spacing w:after="0" w:line="240" w:lineRule="auto"/>
      </w:pPr>
      <w:r>
        <w:separator/>
      </w:r>
    </w:p>
  </w:footnote>
  <w:footnote w:type="continuationSeparator" w:id="0">
    <w:p w14:paraId="5A23B413" w14:textId="77777777" w:rsidR="003A05BA" w:rsidRDefault="003A05BA" w:rsidP="00224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9997D" w14:textId="77777777" w:rsidR="0022465A" w:rsidRDefault="0022465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C35F5" w14:textId="77777777" w:rsidR="0022465A" w:rsidRDefault="002246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122F23" w14:textId="77777777" w:rsidR="0022465A" w:rsidRDefault="0022465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81DE8"/>
    <w:multiLevelType w:val="hybridMultilevel"/>
    <w:tmpl w:val="D482404E"/>
    <w:lvl w:ilvl="0" w:tplc="04070005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6652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2D8"/>
    <w:rsid w:val="000305B8"/>
    <w:rsid w:val="00072BC3"/>
    <w:rsid w:val="00073C37"/>
    <w:rsid w:val="000934DC"/>
    <w:rsid w:val="000C3BBC"/>
    <w:rsid w:val="000D0A14"/>
    <w:rsid w:val="000F063A"/>
    <w:rsid w:val="001153AB"/>
    <w:rsid w:val="00157A6F"/>
    <w:rsid w:val="001604CC"/>
    <w:rsid w:val="00160DD5"/>
    <w:rsid w:val="00162F20"/>
    <w:rsid w:val="001D5115"/>
    <w:rsid w:val="001E75F8"/>
    <w:rsid w:val="0022465A"/>
    <w:rsid w:val="00225C8D"/>
    <w:rsid w:val="00232B61"/>
    <w:rsid w:val="002966DE"/>
    <w:rsid w:val="002A6355"/>
    <w:rsid w:val="002A68C9"/>
    <w:rsid w:val="002D2C31"/>
    <w:rsid w:val="002E2C88"/>
    <w:rsid w:val="002E697F"/>
    <w:rsid w:val="003002E9"/>
    <w:rsid w:val="00311926"/>
    <w:rsid w:val="003201B8"/>
    <w:rsid w:val="00325B20"/>
    <w:rsid w:val="00327559"/>
    <w:rsid w:val="00333688"/>
    <w:rsid w:val="00352312"/>
    <w:rsid w:val="00357F18"/>
    <w:rsid w:val="00363F24"/>
    <w:rsid w:val="003A05BA"/>
    <w:rsid w:val="003A4ED8"/>
    <w:rsid w:val="003D262D"/>
    <w:rsid w:val="003D4057"/>
    <w:rsid w:val="003E68B2"/>
    <w:rsid w:val="003F1358"/>
    <w:rsid w:val="004035D3"/>
    <w:rsid w:val="004331EE"/>
    <w:rsid w:val="004373CE"/>
    <w:rsid w:val="004435A9"/>
    <w:rsid w:val="004559F7"/>
    <w:rsid w:val="00471502"/>
    <w:rsid w:val="00473D32"/>
    <w:rsid w:val="00485A57"/>
    <w:rsid w:val="00492994"/>
    <w:rsid w:val="004B7949"/>
    <w:rsid w:val="004C3396"/>
    <w:rsid w:val="00502A4E"/>
    <w:rsid w:val="00536F4B"/>
    <w:rsid w:val="005961A3"/>
    <w:rsid w:val="005A71B8"/>
    <w:rsid w:val="005B7970"/>
    <w:rsid w:val="005C4E6E"/>
    <w:rsid w:val="005C6D5F"/>
    <w:rsid w:val="005F3B0D"/>
    <w:rsid w:val="0060737E"/>
    <w:rsid w:val="0064021A"/>
    <w:rsid w:val="0065729A"/>
    <w:rsid w:val="00677B2D"/>
    <w:rsid w:val="006818AC"/>
    <w:rsid w:val="00686D04"/>
    <w:rsid w:val="006B1392"/>
    <w:rsid w:val="006B1D92"/>
    <w:rsid w:val="006B3396"/>
    <w:rsid w:val="006B4B27"/>
    <w:rsid w:val="006D41AA"/>
    <w:rsid w:val="006F41D3"/>
    <w:rsid w:val="00726237"/>
    <w:rsid w:val="00726879"/>
    <w:rsid w:val="0074493E"/>
    <w:rsid w:val="00753D62"/>
    <w:rsid w:val="00755241"/>
    <w:rsid w:val="00777873"/>
    <w:rsid w:val="007B240E"/>
    <w:rsid w:val="007C7515"/>
    <w:rsid w:val="007E09E7"/>
    <w:rsid w:val="007E4095"/>
    <w:rsid w:val="007F2FBD"/>
    <w:rsid w:val="00800EAC"/>
    <w:rsid w:val="008029A4"/>
    <w:rsid w:val="008032AD"/>
    <w:rsid w:val="00811E3D"/>
    <w:rsid w:val="0084125A"/>
    <w:rsid w:val="008575E1"/>
    <w:rsid w:val="00860FE2"/>
    <w:rsid w:val="00866684"/>
    <w:rsid w:val="00880712"/>
    <w:rsid w:val="00890C7F"/>
    <w:rsid w:val="008A16D6"/>
    <w:rsid w:val="008A3F10"/>
    <w:rsid w:val="008A48A4"/>
    <w:rsid w:val="008B476D"/>
    <w:rsid w:val="008C3BCC"/>
    <w:rsid w:val="008C713C"/>
    <w:rsid w:val="008E2E04"/>
    <w:rsid w:val="008E325E"/>
    <w:rsid w:val="00900F23"/>
    <w:rsid w:val="009111D0"/>
    <w:rsid w:val="00912DCA"/>
    <w:rsid w:val="009607C5"/>
    <w:rsid w:val="009923D4"/>
    <w:rsid w:val="009A2960"/>
    <w:rsid w:val="009A60AD"/>
    <w:rsid w:val="009C2C89"/>
    <w:rsid w:val="00A21401"/>
    <w:rsid w:val="00A21EC8"/>
    <w:rsid w:val="00A31F59"/>
    <w:rsid w:val="00A335DD"/>
    <w:rsid w:val="00A4225F"/>
    <w:rsid w:val="00A452DC"/>
    <w:rsid w:val="00AA3120"/>
    <w:rsid w:val="00AB3D89"/>
    <w:rsid w:val="00B06CD8"/>
    <w:rsid w:val="00B30BE2"/>
    <w:rsid w:val="00B34EB2"/>
    <w:rsid w:val="00B4273D"/>
    <w:rsid w:val="00B45D27"/>
    <w:rsid w:val="00B8451E"/>
    <w:rsid w:val="00BC4A8B"/>
    <w:rsid w:val="00BE2192"/>
    <w:rsid w:val="00BE39F8"/>
    <w:rsid w:val="00BE3BD7"/>
    <w:rsid w:val="00BF0D62"/>
    <w:rsid w:val="00BF21AA"/>
    <w:rsid w:val="00BF4F66"/>
    <w:rsid w:val="00C01313"/>
    <w:rsid w:val="00C208D5"/>
    <w:rsid w:val="00C269DE"/>
    <w:rsid w:val="00C34551"/>
    <w:rsid w:val="00C36CA3"/>
    <w:rsid w:val="00C40607"/>
    <w:rsid w:val="00C558CB"/>
    <w:rsid w:val="00C659CE"/>
    <w:rsid w:val="00C84F41"/>
    <w:rsid w:val="00CA572F"/>
    <w:rsid w:val="00CC72D8"/>
    <w:rsid w:val="00CE0D1B"/>
    <w:rsid w:val="00CF19BC"/>
    <w:rsid w:val="00CF5398"/>
    <w:rsid w:val="00D202B0"/>
    <w:rsid w:val="00D2757F"/>
    <w:rsid w:val="00D30A6F"/>
    <w:rsid w:val="00D31C87"/>
    <w:rsid w:val="00D648A1"/>
    <w:rsid w:val="00D6558B"/>
    <w:rsid w:val="00D676F2"/>
    <w:rsid w:val="00DA367A"/>
    <w:rsid w:val="00DA604E"/>
    <w:rsid w:val="00DC0558"/>
    <w:rsid w:val="00DC19BD"/>
    <w:rsid w:val="00DE6453"/>
    <w:rsid w:val="00DF18BA"/>
    <w:rsid w:val="00E16187"/>
    <w:rsid w:val="00E22634"/>
    <w:rsid w:val="00E26B04"/>
    <w:rsid w:val="00E30CD4"/>
    <w:rsid w:val="00E32929"/>
    <w:rsid w:val="00E4784F"/>
    <w:rsid w:val="00E631C0"/>
    <w:rsid w:val="00E655A8"/>
    <w:rsid w:val="00E8602E"/>
    <w:rsid w:val="00EA5F19"/>
    <w:rsid w:val="00EC0E5D"/>
    <w:rsid w:val="00EC0ECE"/>
    <w:rsid w:val="00ED4AE9"/>
    <w:rsid w:val="00EE33F1"/>
    <w:rsid w:val="00EF7A65"/>
    <w:rsid w:val="00F124AF"/>
    <w:rsid w:val="00F405CB"/>
    <w:rsid w:val="00F657AC"/>
    <w:rsid w:val="00F73E48"/>
    <w:rsid w:val="00FA6617"/>
    <w:rsid w:val="00FB02C6"/>
    <w:rsid w:val="00F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9953F"/>
  <w15:chartTrackingRefBased/>
  <w15:docId w15:val="{61699EF2-776E-49B6-BFB6-974D5017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3">
    <w:name w:val="List Table 3 Accent 3"/>
    <w:basedOn w:val="NormaleTabelle"/>
    <w:uiPriority w:val="48"/>
    <w:rsid w:val="00CC72D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02A4E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24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465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24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465A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640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8A1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84F41"/>
    <w:rPr>
      <w:color w:val="808080"/>
    </w:rPr>
  </w:style>
  <w:style w:type="paragraph" w:styleId="berarbeitung">
    <w:name w:val="Revision"/>
    <w:hidden/>
    <w:uiPriority w:val="99"/>
    <w:semiHidden/>
    <w:rsid w:val="008C713C"/>
    <w:pPr>
      <w:spacing w:after="0" w:line="240" w:lineRule="auto"/>
    </w:pPr>
    <w:rPr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71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713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71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713C"/>
    <w:rPr>
      <w:b/>
      <w:bCs/>
      <w:sz w:val="20"/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296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9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AE0E7-B24F-4D18-8E10-DE4506462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0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Ellen</cp:lastModifiedBy>
  <cp:revision>5</cp:revision>
  <dcterms:created xsi:type="dcterms:W3CDTF">2025-05-15T19:09:00Z</dcterms:created>
  <dcterms:modified xsi:type="dcterms:W3CDTF">2025-05-17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d4ee50a811a386a81d2a1c35cdb7799b65dfa3b3e186491187200c93afff6d</vt:lpwstr>
  </property>
</Properties>
</file>